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>
          <w:lang w:val="en-US" w:eastAsia="en-US"/>
        </w:rPr>
      </w:pPr>
      <w:r>
        <w:rPr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0210</wp:posOffset>
                </wp:positionH>
                <wp:positionV relativeFrom="paragraph">
                  <wp:posOffset>1718310</wp:posOffset>
                </wp:positionV>
                <wp:extent cx="8324215" cy="13957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4215" cy="1395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High Energy Particle Radiation-associated Oncogenic Transformation in Normal Mice: Insight into the Connection between Activation of Oncotargets and Oncogene Addictio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ind w:right="4767" w:hanging="0"/>
                              <w:jc w:val="both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Natarajan Aravindan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, Sheeja Aravindan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, Krishnan Manickam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 xml:space="preserve"> and Mohan Natarajan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8"/>
                                <w:szCs w:val="28"/>
                                <w:vertAlign w:val="super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 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5.45pt;height:109.9pt;mso-wrap-distance-left:9.05pt;mso-wrap-distance-right:9.05pt;mso-wrap-distance-top:0pt;mso-wrap-distance-bottom:0pt;margin-top:135.3pt;mso-position-vertical-relative:text;margin-left:3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High Energy Particle Radiation-associated Oncogenic Transformation in Normal Mice: Insight into the Connection between Activation of Oncotargets and Oncogene Addiction</w:t>
                      </w:r>
                    </w:p>
                    <w:p>
                      <w:pPr>
                        <w:pStyle w:val="NormalWeb"/>
                        <w:spacing w:before="0" w:after="0"/>
                        <w:ind w:right="4767" w:hanging="0"/>
                        <w:jc w:val="both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jc w:val="both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>Natarajan Aravindan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  <w:vertAlign w:val="superscript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>, Sheeja Aravindan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  <w:vertAlign w:val="superscript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>, Krishnan Manickam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  <w:vertAlign w:val="superscript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</w:rPr>
                        <w:t xml:space="preserve"> and Mohan Natarajan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8"/>
                          <w:szCs w:val="28"/>
                          <w:vertAlign w:val="superscript"/>
                        </w:rPr>
                        <w:t>3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138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121"/>
        <w:gridCol w:w="1980"/>
        <w:gridCol w:w="2780"/>
      </w:tblGrid>
      <w:tr>
        <w:trPr>
          <w:trHeight w:val="315" w:hRule="atLeast"/>
        </w:trPr>
        <w:tc>
          <w:tcPr>
            <w:tcW w:w="91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 xml:space="preserve">Table S1: </w:t>
            </w:r>
            <w:r>
              <w:rPr>
                <w:rFonts w:eastAsia="Times New Roman" w:cs="Arial"/>
                <w:sz w:val="24"/>
                <w:szCs w:val="24"/>
              </w:rPr>
              <w:t>List of oncogenes archived in the QPCR profiling, and their location and types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>Entrez Gene Nam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>Type(s)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BL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BL proto-oncogene 1, non-receptor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BL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BL proto-oncogene 2, non-receptor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KAP13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 kinase (PRKA) anchor protein 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othe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KT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-akt murine thymoma viral oncogene homolog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LK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naplastic lymphoma receptor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XL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XL receptor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CL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-cell CLL/lymphoma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porte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CL3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-cell CLL/lymphoma 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CL6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-cell CLL/lymphoma 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RCA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reast cancer 1, early onse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RCA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reast cancer 2, early onse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CND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clin D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SF1R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olony stimulating factor 1 recepto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2F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2F transcription factor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2F3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2F transcription factor 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GFR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pidermal growth factor recepto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LK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LK1, member of ETS oncogene famil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RBB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rb-b2 receptor tyrosine kinase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RBB3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rb-b2 receptor tyrosine kinase 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RBB4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rb-b2 receptor tyrosine kinase 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ES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ES proto-oncogene,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GF4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ibroblast growth factor 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xtracellular Spac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rowth fac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GFR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ibroblast growth factor receptor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GR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GR proto-oncogene, Src family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OS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BJ murine osteosarcoma viral oncogene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OSB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BJ murine osteosarcoma viral oncogene homolog 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OSL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OS-like antigen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OSL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OS-like antigen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OXO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orkhead box O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IP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astric inhibitory polypeptid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xtracellular Spac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othe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LI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LI family zinc finger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TF2H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eneral transcription factor IIH, polypeptide 1, 62kD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HGF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hepatocyte growth factor (hepapoietin A; scatter factor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xtracellular Spac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rowth fac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HRAS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Harvey rat sarcoma viral oncogene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nzym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JUN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jun proto-oncoge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JUNB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jun B proto-oncoge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JUND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jun D proto-oncoge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T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-kit Hardy-Zuckerman 4 feline sarcoma viral oncogene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membrane recep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MT2A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ysine (K)-specific methyltransferase 2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RAS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rsten rat sarcoma viral oncogene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nzym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CK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CK proto-oncogene, Src family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MO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IM domain only 1 (rhombotin 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MO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IM domain only 2 (rhombotin-like 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YL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ymphoblastic leukemia associated hematopoiesis regulator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YN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YN proto-oncogene, Src family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AS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AS1 proto-oncogene, G protein-coupled recepto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-protein coupled recep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CF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CF.2 cell line derived transforming sequen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othe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CF2L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CF.2 cell line derived transforming sequence-lik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othe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DM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DM2 proto-oncogene, E3 ubiquitin protein lig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ET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ET proto-oncogene, receptor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LH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utL homolog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nzym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OS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-mos Moloney murine sarcoma viral oncogene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SH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utS homolog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nzym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YB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-myb avian myeloblastosis viral oncogene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YC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-myc avian myelocytomatosis viral oncogene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YCL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-myc avian myelocytomatosis viral oncogene lung carcinoma derived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YCN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-myc avian myelocytomatosis viral oncogene neuroblastoma derived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FKB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ar factor of kappa light polypeptide gene enhancer in B-cells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FKB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ar factor of kappa light polypeptide gene enhancer in B-cells 2 (p49/p1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RAS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euroblastoma RAS viral (v-ras) oncogene homolo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nzym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rg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euregulin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othe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TRK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eurotrophic tyrosine kinase, receptor, type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AX5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aired box 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DGFA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telet-derived growth factor alpha polypeptid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xtracellular Spac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rowth fac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DGFB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telet-derived growth factor beta polypeptid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xtracellular Spac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rowth fac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IM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im-1 proto-oncogene, serine/threon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MS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MS1 homolog 1, mismatch repair system compone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nzym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MS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MS1 homolog 2, mismatch repair system compone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nzym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AF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af-1 proto-oncogene, serine/threon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B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etinoblastoma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ET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et proto-oncoge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OS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OS proto-oncogene 1 , receptor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asma Membran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UNX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unt-related transcription factor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KI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KI proto-oncoge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RC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RC proto-oncogene, non-receptor tyrosine kin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kinase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TAT3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ignal transducer and activator of transcription 3 (acute-phase response factor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TAT5B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ignal transducer and activator of transcription 5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AL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-cell acute lymphocytic leukemia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AL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-cell acute lymphocytic leukemia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Other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othe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CF7L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factor 7-like 2 (T-cell specific, HMG-box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FDP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factor Dp-2 (E2F dimerization partner 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GFB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forming growth factor, beta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xtracellular Spac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rowth fac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GFB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forming growth factor, beta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xtracellular Spac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rowth fac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IAM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-cell lymphoma invasion and metastasis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othe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LX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-cell leukemia homeobox 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SC2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uberous sclerosis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ytoplasm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othe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AV1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av 1 guanine nucleotide exchange facto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ucleus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ranscription regulator</w:t>
            </w:r>
          </w:p>
        </w:tc>
      </w:tr>
      <w:tr>
        <w:trPr>
          <w:trHeight w:val="315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EGFA</w:t>
            </w:r>
          </w:p>
        </w:tc>
        <w:tc>
          <w:tcPr>
            <w:tcW w:w="8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vascular endothelial growth factor 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Extracellular Space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rowth factor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14:51:00Z</dcterms:created>
  <dc:creator>Aravindan, Natarajan  (HSC)</dc:creator>
  <dc:description/>
  <dc:language>en-US</dc:language>
  <cp:lastModifiedBy>Aravindan, Natarajan  (HSC)</cp:lastModifiedBy>
  <dcterms:modified xsi:type="dcterms:W3CDTF">2016-10-05T14:55:00Z</dcterms:modified>
  <cp:revision>2</cp:revision>
  <dc:subject/>
  <dc:title/>
</cp:coreProperties>
</file>